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95CD" w14:textId="77777777" w:rsidR="00390CDA" w:rsidRDefault="00390CDA" w:rsidP="00390CDA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39283566" w14:textId="42358EC3" w:rsidR="00390CDA" w:rsidRDefault="00390CDA" w:rsidP="00390CDA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390CDA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</w:p>
    <w:p w14:paraId="01234C5F" w14:textId="77777777" w:rsidR="00390CDA" w:rsidRPr="00390CDA" w:rsidRDefault="00390CDA" w:rsidP="00390CDA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464EE7FF" w14:textId="5C26F2DC" w:rsidR="00390CDA" w:rsidRDefault="00390CDA"/>
    <w:p w14:paraId="28A88EED" w14:textId="1A6783B2" w:rsidR="00390CDA" w:rsidRDefault="00390CDA" w:rsidP="00390CD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90CDA">
        <w:rPr>
          <w:rFonts w:ascii="Times New Roman" w:hAnsi="Times New Roman" w:cs="Times New Roman"/>
          <w:b/>
          <w:bCs/>
        </w:rPr>
        <w:t xml:space="preserve">Table S1. </w:t>
      </w:r>
      <w:r w:rsidRPr="00390CDA">
        <w:rPr>
          <w:rFonts w:ascii="Times New Roman" w:hAnsi="Times New Roman" w:cs="Times New Roman"/>
          <w:b/>
          <w:bCs/>
          <w:color w:val="000000" w:themeColor="text1"/>
        </w:rPr>
        <w:t>The results of immunoblotting and ELISA</w:t>
      </w:r>
      <w:r w:rsidR="00222F1A">
        <w:rPr>
          <w:rFonts w:ascii="Times New Roman" w:hAnsi="Times New Roman" w:cs="Times New Roman"/>
          <w:b/>
          <w:bCs/>
          <w:color w:val="000000" w:themeColor="text1"/>
        </w:rPr>
        <w:t xml:space="preserve"> test</w:t>
      </w:r>
      <w:r w:rsidRPr="00390CDA">
        <w:rPr>
          <w:rFonts w:ascii="Times New Roman" w:hAnsi="Times New Roman" w:cs="Times New Roman"/>
          <w:b/>
          <w:bCs/>
          <w:color w:val="000000" w:themeColor="text1"/>
        </w:rPr>
        <w:t xml:space="preserve">s </w:t>
      </w:r>
      <w:r w:rsidR="00222F1A">
        <w:rPr>
          <w:rFonts w:ascii="Times New Roman" w:hAnsi="Times New Roman" w:cs="Times New Roman"/>
          <w:b/>
          <w:bCs/>
          <w:color w:val="000000" w:themeColor="text1"/>
        </w:rPr>
        <w:t xml:space="preserve">for the sera of </w:t>
      </w:r>
      <w:r>
        <w:rPr>
          <w:rFonts w:ascii="Times New Roman" w:hAnsi="Times New Roman" w:cs="Times New Roman"/>
          <w:b/>
          <w:bCs/>
          <w:color w:val="000000" w:themeColor="text1"/>
        </w:rPr>
        <w:t>this patient collected at different time poi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5"/>
        <w:gridCol w:w="3126"/>
        <w:gridCol w:w="1295"/>
        <w:gridCol w:w="1295"/>
        <w:gridCol w:w="1295"/>
      </w:tblGrid>
      <w:tr w:rsidR="00390CDA" w:rsidRPr="00390CDA" w14:paraId="1722322A" w14:textId="77777777" w:rsidTr="00390CDA"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56B9A" w14:textId="77777777" w:rsidR="00390CDA" w:rsidRPr="00390CDA" w:rsidRDefault="00390CDA" w:rsidP="00390C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3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E12B" w14:textId="77777777" w:rsidR="00390CDA" w:rsidRPr="00390CDA" w:rsidRDefault="00390CDA" w:rsidP="00390CD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E984" w14:textId="77777777" w:rsidR="00390CDA" w:rsidRPr="00390CDA" w:rsidRDefault="00390CDA" w:rsidP="00390C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 0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3DF3" w14:textId="77777777" w:rsidR="00390CDA" w:rsidRPr="00390CDA" w:rsidRDefault="00390CDA" w:rsidP="00390C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 11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7AAE" w14:textId="77777777" w:rsidR="00390CDA" w:rsidRPr="00390CDA" w:rsidRDefault="00390CDA" w:rsidP="00390CD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 57</w:t>
            </w:r>
          </w:p>
        </w:tc>
      </w:tr>
      <w:tr w:rsidR="00390CDA" w:rsidRPr="00390CDA" w14:paraId="717EEC21" w14:textId="77777777" w:rsidTr="00390CDA">
        <w:tc>
          <w:tcPr>
            <w:tcW w:w="444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DA4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B of epidermal extract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81E2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BBF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FD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5251A59F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A61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ED83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230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B20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EB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6FC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545A3D8D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ADA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119F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230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E9D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D8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995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662A296E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24B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35C8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32A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B0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11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6AF727DD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4BE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EA9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00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79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EF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5582768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83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B94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D-1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16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A2E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613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262BE67B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2DA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EE29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D-1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6A1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F45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440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12E988F8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C9C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A57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voplakin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8A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D9B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575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1BCFE6DC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411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4B79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voplakin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51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B4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EC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6F7E8B79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A2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2C2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plakin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37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380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7A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029FD559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A5F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B5D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plakin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3F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E04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87F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72D074D6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20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801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3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E3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DA3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8F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31973357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1AA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5BC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3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E18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B96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D3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411BDBC5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17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89A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A781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78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1F7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11BC9F1C" w14:textId="77777777" w:rsidTr="00390CDA"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FAD8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B of LM332 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EFD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6A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1B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25CDB877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40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A652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α3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49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5A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A85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5F776D9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7E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E955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α3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561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5F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E1D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078A0104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50C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5B7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β3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00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CEA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25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74AD66AC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ACC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1C37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β3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669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50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A3E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5CA09EBF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6A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252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γ2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1C1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23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F24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5F6FEEC7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FE6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FF1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γ2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B5E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C1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C8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286D529C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352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32C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3CD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09D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6A0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4BB74D02" w14:textId="77777777" w:rsidTr="00390CDA"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F501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B of ITGα6β4 ECD R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E207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2F5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D05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4C2EDF24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06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2979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α6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D4D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D87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7A8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72BBD61B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E3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0D5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α6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A37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E8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4F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0CA1A7C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D1B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B997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β4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AB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E5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B7A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0D1CE567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22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103F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β4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EB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139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7C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390CDA" w:rsidRPr="00390CDA" w14:paraId="206017B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528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C32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0AA5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36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CB0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4F84D0A7" w14:textId="77777777" w:rsidTr="00390CDA"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6D5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ISAs using various R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193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71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2F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60DE75B5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AB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6DB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1 IgG (MB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35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E8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AF6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1430DF5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98C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56C7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3 IgG (MB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B82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A24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D8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34F8DF77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FBC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A22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NC16a IgG (MB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4D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90D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47F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</w:tr>
      <w:tr w:rsidR="00390CDA" w:rsidRPr="00390CDA" w14:paraId="2F767FF1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5D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EF8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NC16a IgG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63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A98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34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</w:tr>
      <w:tr w:rsidR="00390CDA" w:rsidRPr="00390CDA" w14:paraId="6B75210B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11C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AEDF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332 IgG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880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81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0C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4BFC19C9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9DB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6CB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α6β4 ECD IgG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E4A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389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6C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38CF4493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2C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7E83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β4 ECD IgG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21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C97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B4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3EFD0701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8DE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89DE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β4 ICD IgG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74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8F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1E7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1462F207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9A6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14F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NC16a IgA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481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2CC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82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</w:tr>
      <w:tr w:rsidR="00390CDA" w:rsidRPr="00390CDA" w14:paraId="3464763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A99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444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NC16a IgM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407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947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39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26D10D2C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1C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9D47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P180 NC16a </w:t>
            </w:r>
            <w:proofErr w:type="spellStart"/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E</w:t>
            </w:r>
            <w:proofErr w:type="spellEnd"/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86C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864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FD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4BB1DABA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5B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6CB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M332 IgA (in hou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E6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908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BE6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1CD9B2A7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FB4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5166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824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31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E4D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3AD49284" w14:textId="77777777" w:rsidTr="00390CDA"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544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ISAs using various pept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F2C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B34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CB5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0CDA" w:rsidRPr="00390CDA" w14:paraId="0B69746A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A2B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C11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1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417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460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70C8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</w:tr>
      <w:tr w:rsidR="00390CDA" w:rsidRPr="00390CDA" w14:paraId="1FE5D9C3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C1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226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1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9F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80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62B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7896256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D50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015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3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EBB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AF8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AE0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42080D00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1C7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ED4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sg3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53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243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8AC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2741F852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AA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654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74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6E4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2F9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</w:tr>
      <w:tr w:rsidR="00390CDA" w:rsidRPr="00390CDA" w14:paraId="622C9A6B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F4F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20C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180 I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09D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C11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2A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</w:tr>
      <w:tr w:rsidR="00390CDA" w:rsidRPr="00390CDA" w14:paraId="055FC2C6" w14:textId="77777777" w:rsidTr="00390CDA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09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6BAE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β4 I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D1A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1E9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68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  <w:tr w:rsidR="00390CDA" w:rsidRPr="00390CDA" w14:paraId="580B9DD5" w14:textId="77777777" w:rsidTr="00390CDA"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C759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7B9E" w14:textId="77777777" w:rsidR="00390CDA" w:rsidRPr="00390CDA" w:rsidRDefault="00390CDA" w:rsidP="00390C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Gβ4 I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657E2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39C5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E4AE" w14:textId="77777777" w:rsidR="00390CDA" w:rsidRPr="00390CDA" w:rsidRDefault="00390CDA" w:rsidP="00390C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CD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</w:tr>
    </w:tbl>
    <w:p w14:paraId="7403E64D" w14:textId="1F58DA2B" w:rsidR="00390CDA" w:rsidRPr="00390CDA" w:rsidRDefault="00390CD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B, immunoblotting; </w:t>
      </w:r>
      <w:proofErr w:type="spellStart"/>
      <w:r>
        <w:rPr>
          <w:rFonts w:ascii="Times New Roman" w:hAnsi="Times New Roman" w:cs="Times New Roman"/>
          <w:color w:val="000000" w:themeColor="text1"/>
        </w:rPr>
        <w:t>Ds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de</w:t>
      </w:r>
      <w:r w:rsidR="00222F1A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moglein</w:t>
      </w:r>
      <w:proofErr w:type="spellEnd"/>
      <w:r>
        <w:rPr>
          <w:rFonts w:ascii="Times New Roman" w:hAnsi="Times New Roman" w:cs="Times New Roman"/>
          <w:color w:val="000000" w:themeColor="text1"/>
        </w:rPr>
        <w:t>; LM, laminin; RP, recombinant protein; ITG, integrin; ECD, extracellular domain; ICD, intracellular domain. “/”, not applicable.</w:t>
      </w:r>
      <w:r w:rsidR="00222F1A">
        <w:rPr>
          <w:rFonts w:ascii="Times New Roman" w:hAnsi="Times New Roman" w:cs="Times New Roman"/>
          <w:color w:val="000000" w:themeColor="text1"/>
        </w:rPr>
        <w:t xml:space="preserve"> MBL, Medical and Biological Laboratories, CO., LTD, Tokyo Japan.</w:t>
      </w:r>
    </w:p>
    <w:p w14:paraId="2A9099ED" w14:textId="77777777" w:rsidR="00390CDA" w:rsidRPr="00390CDA" w:rsidRDefault="00390CDA">
      <w:pPr>
        <w:rPr>
          <w:rFonts w:ascii="Times New Roman" w:hAnsi="Times New Roman" w:cs="Times New Roman"/>
          <w:b/>
          <w:bCs/>
        </w:rPr>
      </w:pPr>
    </w:p>
    <w:sectPr w:rsidR="00390CDA" w:rsidRPr="00390C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A"/>
    <w:rsid w:val="00222F1A"/>
    <w:rsid w:val="00390CDA"/>
    <w:rsid w:val="00706D8E"/>
    <w:rsid w:val="0088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1D4EBE"/>
  <w15:chartTrackingRefBased/>
  <w15:docId w15:val="{DCC652A1-D9BA-4F4C-93DD-1641FF3CC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22F1A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2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an0041@139.com</dc:creator>
  <cp:keywords/>
  <dc:description/>
  <cp:lastModifiedBy>liqian0041@139.com</cp:lastModifiedBy>
  <cp:revision>4</cp:revision>
  <dcterms:created xsi:type="dcterms:W3CDTF">2023-02-12T07:06:00Z</dcterms:created>
  <dcterms:modified xsi:type="dcterms:W3CDTF">2023-02-12T07:46:00Z</dcterms:modified>
</cp:coreProperties>
</file>